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A0FC5" w14:textId="3F21F68B" w:rsidR="00DD5058" w:rsidRPr="00B21148" w:rsidRDefault="00DD5058" w:rsidP="00DD50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114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161B5C" w:rsidRPr="00B211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21148">
        <w:rPr>
          <w:rFonts w:ascii="Times New Roman" w:eastAsia="Times New Roman" w:hAnsi="Times New Roman" w:cs="Times New Roman"/>
          <w:b/>
          <w:bCs/>
          <w:sz w:val="24"/>
          <w:szCs w:val="24"/>
        </w:rPr>
        <w:t>Case report on lethal dog attack</w:t>
      </w:r>
      <w:r w:rsidR="00B21148" w:rsidRPr="00B21148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B2114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n adult rhesus macaques in an anthropogenic landscape</w:t>
      </w:r>
    </w:p>
    <w:p w14:paraId="6D9BE3A3" w14:textId="0F7247DA" w:rsidR="00DD5058" w:rsidRPr="00DD5058" w:rsidRDefault="00DD5058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Bidisha Chakraborty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, Krishna Pithva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, Subham Mohanty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, Brenda McCowan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2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br/>
        <w:t>1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Department of Population Health &amp; Reproduction, School of Veterinary Medicine, University of California, Davis, CA, USA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br/>
      </w:r>
      <w:r w:rsidRPr="00DD50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California National Primate Research Center, University of California, Davis, CA, USA</w:t>
      </w:r>
    </w:p>
    <w:p w14:paraId="1078D3B6" w14:textId="77777777" w:rsidR="00DD5058" w:rsidRDefault="00DD5058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>Correspondence: Bidisha Chakraborty (ORCID ID: 0000-0003-2458-0647)</w:t>
      </w:r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br/>
        <w:t xml:space="preserve">Department of Population Health &amp; Reproduction, School of Veterinary Medicine, University of California, Davis, CA, USA, email: </w:t>
      </w:r>
      <w:hyperlink r:id="rId4" w:history="1">
        <w:r w:rsidRPr="00DD5058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bchakraborty@ucdavis.edu</w:t>
        </w:r>
      </w:hyperlink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hyperlink r:id="rId5" w:history="1">
        <w:r w:rsidRPr="00DD5058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bidishac02@gmail.com</w:t>
        </w:r>
      </w:hyperlink>
      <w:r w:rsidRPr="00DD505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0BDC02FC" w14:textId="77777777" w:rsidR="00650AA5" w:rsidRDefault="00650AA5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8B594C7" w14:textId="1367B01D" w:rsidR="005B2DA9" w:rsidRDefault="00073629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C03A0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: Summary of the 3 dog attack event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"/>
        <w:gridCol w:w="1170"/>
        <w:gridCol w:w="1080"/>
        <w:gridCol w:w="630"/>
        <w:gridCol w:w="1080"/>
        <w:gridCol w:w="1080"/>
        <w:gridCol w:w="1515"/>
        <w:gridCol w:w="1038"/>
        <w:gridCol w:w="1039"/>
      </w:tblGrid>
      <w:tr w:rsidR="00C82474" w:rsidRPr="00705B65" w14:paraId="07DA733E" w14:textId="77777777" w:rsidTr="003C31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4FEFD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6DB25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ttacked individual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1ECDC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ext of incident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8ACA2" w14:textId="4B77923A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No. of dogs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38E4D" w14:textId="27A7C211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Monkey to dog behavio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71CCE" w14:textId="69CCCC62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og to monkey behavior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5B1DB5" w14:textId="6274058F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nkey to monkey behavior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8D5FE" w14:textId="771EB0FA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uman intervention to the attack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DBF23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utcome</w:t>
            </w:r>
          </w:p>
        </w:tc>
      </w:tr>
      <w:tr w:rsidR="00C82474" w:rsidRPr="00705B65" w14:paraId="52A8EA8D" w14:textId="77777777" w:rsidTr="003C31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3B69C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17B80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 adult female (Daisy) from study group (S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BCEDE" w14:textId="70C9AD01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group aggregation of study group (SG) and 2 other groups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BEDBF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C7CB9" w14:textId="2AD954C9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away, climb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d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up trees, emit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d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alarm calls.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991DB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ogs chased monkeys down the slopes. An adult female was bitten by a dog. 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6F7FF3" w14:textId="693BE99F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act calls emitted by individuals from the attacked female's group. Individuals from the female's as well as other groups visited the attack site.</w:t>
            </w:r>
            <w:r w:rsidR="00D864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br/>
              <w:t>Contact calls emitted by group conspecifics.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D77CA" w14:textId="7A2636B6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B9327" w14:textId="741B3960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sumed internal injuries due to falling from the parking lot. Bitten by dog. Later found dead.</w:t>
            </w:r>
          </w:p>
        </w:tc>
      </w:tr>
      <w:tr w:rsidR="00C82474" w:rsidRPr="00705B65" w14:paraId="1D8FE2DA" w14:textId="77777777" w:rsidTr="003C3159">
        <w:trPr>
          <w:trHeight w:val="318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B0395" w14:textId="1DA10FD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2</w:t>
            </w:r>
            <w:r w:rsidR="0039339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video provided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5353C" w14:textId="0D836791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 adult female from non-study group (G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80AED" w14:textId="30AA48C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ring i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tergroup conflict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7EE8D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789DD" w14:textId="64420368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away, climb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d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up trees, emit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d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alarm calls, aggressive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ocalization towards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dogs. Some individuals chased dogs.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0B9AE" w14:textId="538996BB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Dogs chased monkeys away. An adult female was bitten and attacked by 4 dogs. 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82DE417" w14:textId="1D4993A6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gressive vocalizations directed towards conspecifics from their own and other groups.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ales from both groups threatened everybody in the proximity. Individuals from the female's group attempted to approach and groom the attacked female. 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00C3F" w14:textId="5BD765B5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ocal watchman intervened by chasing dogs and monkeys away using sticks and by bursting crackers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B83E5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vere wounding and gaping, bleeding across the thigh to her abdomen. Wounding on her left knee, shoulder, neck, right feet and anogenital area. Presumed dead</w:t>
            </w:r>
          </w:p>
        </w:tc>
      </w:tr>
      <w:tr w:rsidR="00C82474" w:rsidRPr="00705B65" w14:paraId="7061C0CE" w14:textId="77777777" w:rsidTr="003C3159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E85EF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4F944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 male from non-study group (R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B7E92" w14:textId="1FA9ACF4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ring i</w:t>
            </w: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tergroup conflict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36AD9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6EF6F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unning away, climbing trees, emitting alarm calls.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C3EAE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gs chased monkeys, one dog bit an adult male.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17162C" w14:textId="5449A3C6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dividuals from both groups stayed on trees and emitted alarm calls for a while.</w:t>
            </w:r>
          </w:p>
        </w:tc>
        <w:tc>
          <w:tcPr>
            <w:tcW w:w="10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D6C61" w14:textId="6456FA80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0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CAACF" w14:textId="77777777" w:rsidR="000E4132" w:rsidRPr="00705B65" w:rsidRDefault="000E4132" w:rsidP="000E41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5B6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tten on the left side of abdominal area but no visible injuries seen.</w:t>
            </w:r>
          </w:p>
        </w:tc>
      </w:tr>
    </w:tbl>
    <w:p w14:paraId="06F381F2" w14:textId="13FDCE67" w:rsidR="00DE3DD5" w:rsidRPr="00DD5058" w:rsidRDefault="00DE3DD5" w:rsidP="00DD5058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DE3DD5" w:rsidRPr="00DD5058" w:rsidSect="000E4132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B3A"/>
    <w:rsid w:val="000621F8"/>
    <w:rsid w:val="00073629"/>
    <w:rsid w:val="000B7784"/>
    <w:rsid w:val="000E4132"/>
    <w:rsid w:val="00135228"/>
    <w:rsid w:val="00161B5C"/>
    <w:rsid w:val="002D5BF1"/>
    <w:rsid w:val="0034236B"/>
    <w:rsid w:val="00393392"/>
    <w:rsid w:val="003C3159"/>
    <w:rsid w:val="005B2DA9"/>
    <w:rsid w:val="00633E03"/>
    <w:rsid w:val="00650AA5"/>
    <w:rsid w:val="00705B65"/>
    <w:rsid w:val="007F3B3A"/>
    <w:rsid w:val="008C03A0"/>
    <w:rsid w:val="00A31229"/>
    <w:rsid w:val="00B21148"/>
    <w:rsid w:val="00BE1463"/>
    <w:rsid w:val="00C82474"/>
    <w:rsid w:val="00D01549"/>
    <w:rsid w:val="00D864B7"/>
    <w:rsid w:val="00DD5058"/>
    <w:rsid w:val="00DE3DD5"/>
    <w:rsid w:val="00E1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9AF6"/>
  <w15:chartTrackingRefBased/>
  <w15:docId w15:val="{4CBC11CB-1423-4F31-9880-144CB595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122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5058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31229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table" w:styleId="TableGrid">
    <w:name w:val="Table Grid"/>
    <w:basedOn w:val="TableNormal"/>
    <w:uiPriority w:val="39"/>
    <w:rsid w:val="0013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50A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idishac02@gmail.com" TargetMode="External"/><Relationship Id="rId4" Type="http://schemas.openxmlformats.org/officeDocument/2006/relationships/hyperlink" Target="mailto:bchakraborty@ucdav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isha Chakraborty</dc:creator>
  <cp:keywords/>
  <dc:description/>
  <cp:lastModifiedBy>Bidisha Chakraborty</cp:lastModifiedBy>
  <cp:revision>16</cp:revision>
  <dcterms:created xsi:type="dcterms:W3CDTF">2023-07-31T23:56:00Z</dcterms:created>
  <dcterms:modified xsi:type="dcterms:W3CDTF">2023-08-15T23:55:00Z</dcterms:modified>
</cp:coreProperties>
</file>